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547"/>
        <w:gridCol w:w="1696"/>
        <w:gridCol w:w="2349"/>
        <w:gridCol w:w="2836"/>
      </w:tblGrid>
      <w:tr>
        <w:trPr/>
        <w:tc>
          <w:tcPr>
            <w:tcW w:w="974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ADRO SINOTTICO DEI FARMACI CITATI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ncipio attivo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me commercial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tta produttrice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mulazione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saggi disponibili in commercio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vaptan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inarc® 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suka Pharmaceutical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resse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ose frazion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5 mg + 15 mg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 mg + 30 mg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0 mg + 30 mg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ose ridott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mg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mg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color w:val="1F497D"/>
          <w:sz w:val="20"/>
        </w:rPr>
        <w:t>Per l’elenco completo dei farmaci citati e le relative schede tecniche si rimanda al prontuario dei farmaci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07:57:00Z</dcterms:created>
  <dc:creator>Francesco Trimarchi</dc:creator>
  <dc:description/>
  <cp:keywords/>
  <dc:language>en-US</dc:language>
  <cp:lastModifiedBy>Roma Juknevičienė</cp:lastModifiedBy>
  <dcterms:modified xsi:type="dcterms:W3CDTF">2022-10-28T08:44:00Z</dcterms:modified>
  <cp:revision>4</cp:revision>
  <dc:subject/>
  <dc:title/>
</cp:coreProperties>
</file>